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57B9A4" w14:textId="77777777" w:rsidR="00857F67" w:rsidRPr="001D793E" w:rsidRDefault="00857F67" w:rsidP="00857F67">
      <w:pPr>
        <w:pStyle w:val="Heading1"/>
        <w:numPr>
          <w:ilvl w:val="0"/>
          <w:numId w:val="0"/>
        </w:numPr>
        <w:ind w:left="567"/>
        <w:rPr>
          <w:i/>
        </w:rPr>
      </w:pPr>
      <w:r w:rsidRPr="001D793E">
        <w:rPr>
          <w:bCs/>
        </w:rPr>
        <w:t>Supplemental Table 1.</w:t>
      </w:r>
      <w:r w:rsidRPr="001D793E">
        <w:t xml:space="preserve"> Comprehensive Dietary Intake</w:t>
      </w:r>
    </w:p>
    <w:tbl>
      <w:tblPr>
        <w:tblStyle w:val="Table"/>
        <w:tblW w:w="0" w:type="auto"/>
        <w:tblLook w:val="04A0" w:firstRow="1" w:lastRow="0" w:firstColumn="1" w:lastColumn="0" w:noHBand="0" w:noVBand="1"/>
      </w:tblPr>
      <w:tblGrid>
        <w:gridCol w:w="2816"/>
        <w:gridCol w:w="1182"/>
        <w:gridCol w:w="1150"/>
        <w:gridCol w:w="588"/>
        <w:gridCol w:w="222"/>
        <w:gridCol w:w="1398"/>
        <w:gridCol w:w="1366"/>
        <w:gridCol w:w="1055"/>
      </w:tblGrid>
      <w:tr w:rsidR="00857F67" w:rsidRPr="009F7C62" w14:paraId="3AFD0B77" w14:textId="77777777" w:rsidTr="00793648">
        <w:trPr>
          <w:cantSplit/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CA81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8F5A" w14:textId="77777777" w:rsidR="00857F67" w:rsidRPr="009F7C62" w:rsidRDefault="00857F67" w:rsidP="00793648">
            <w:pPr>
              <w:spacing w:after="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Control (n=1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A5D65" w14:textId="77777777" w:rsidR="00857F67" w:rsidRPr="009F7C62" w:rsidRDefault="00857F67" w:rsidP="00793648">
            <w:pPr>
              <w:spacing w:after="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1D9C2B" w14:textId="77777777" w:rsidR="00857F67" w:rsidRPr="009F7C62" w:rsidRDefault="00857F67" w:rsidP="00793648">
            <w:pPr>
              <w:spacing w:after="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Intervention (n=48)</w:t>
            </w:r>
          </w:p>
        </w:tc>
      </w:tr>
      <w:tr w:rsidR="00857F67" w:rsidRPr="009F7C62" w14:paraId="22AAFB7A" w14:textId="77777777" w:rsidTr="00793648">
        <w:trPr>
          <w:cantSplit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B929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2712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BAD3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0FF6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F7C62">
              <w:rPr>
                <w:rFonts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652C00" w14:textId="77777777" w:rsidR="00857F67" w:rsidRPr="009F7C62" w:rsidRDefault="00857F67" w:rsidP="00793648">
            <w:pPr>
              <w:spacing w:after="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5601D2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90BF04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Month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FCBB51" w14:textId="77777777" w:rsidR="00857F67" w:rsidRPr="009F7C62" w:rsidRDefault="00857F67" w:rsidP="00793648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9F7C62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857F67" w:rsidRPr="00843623" w14:paraId="085F86AB" w14:textId="77777777" w:rsidTr="00793648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4420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Energy (k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3A1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1760 ± 6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921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1770 ± 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561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3E69ADF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43BA5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1700 ± 5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4F8A3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1770 ± 4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775E0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45</w:t>
            </w:r>
          </w:p>
        </w:tc>
      </w:tr>
      <w:tr w:rsidR="00857F67" w:rsidRPr="00843623" w14:paraId="70CF1865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0A36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otal Fat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AD6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7.7 ± 37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546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5.7 ± 30.6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D2E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/>
          </w:tcPr>
          <w:p w14:paraId="42F8EB0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5DD9E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1.7 ± 25.6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7CD1F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69.6 ± 22.3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8F341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67</w:t>
            </w:r>
          </w:p>
        </w:tc>
      </w:tr>
      <w:tr w:rsidR="00857F67" w:rsidRPr="00843623" w14:paraId="69E37F4F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7CF0E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Cholesterol (m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295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250.2 ± 151.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00D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273.5 ± 168.8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53E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68  </w:t>
            </w:r>
          </w:p>
        </w:tc>
        <w:tc>
          <w:tcPr>
            <w:tcW w:w="0" w:type="auto"/>
            <w:shd w:val="clear" w:color="auto" w:fill="FFFFFF"/>
          </w:tcPr>
          <w:p w14:paraId="1CD78A8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EB532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255.2 ± 131.3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E2231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273.1 ± 127.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69D38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50</w:t>
            </w:r>
          </w:p>
        </w:tc>
      </w:tr>
      <w:tr w:rsidR="00857F67" w:rsidRPr="00843623" w14:paraId="7A6EE065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E12D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Saturated Fatty Acid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4F4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3.2 ± 9.5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CE5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2.6 ± 9.6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324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7  </w:t>
            </w:r>
          </w:p>
        </w:tc>
        <w:tc>
          <w:tcPr>
            <w:tcW w:w="0" w:type="auto"/>
            <w:shd w:val="clear" w:color="auto" w:fill="FFFFFF"/>
          </w:tcPr>
          <w:p w14:paraId="1600856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0A1EA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2.6 ± 8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45BD0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5.0 ± 8.2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1E51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17</w:t>
            </w:r>
          </w:p>
        </w:tc>
      </w:tr>
      <w:tr w:rsidR="00857F67" w:rsidRPr="00843623" w14:paraId="03F20562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8D9D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Monounsaturated Fatty Acid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6A8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28.1 ± 16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49C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27.1 ± 12.8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52D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5  </w:t>
            </w:r>
          </w:p>
        </w:tc>
        <w:tc>
          <w:tcPr>
            <w:tcW w:w="0" w:type="auto"/>
            <w:shd w:val="clear" w:color="auto" w:fill="FFFFFF"/>
          </w:tcPr>
          <w:p w14:paraId="1B0D3CD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E35D5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27.2 ± 10.9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81BC8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5.0 ± 8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9AD8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30</w:t>
            </w:r>
          </w:p>
        </w:tc>
      </w:tr>
      <w:tr w:rsidR="00857F67" w:rsidRPr="00843623" w14:paraId="1E26B524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3A12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Polyunsaturated Fatty Acid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AA9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19.8 ± 12.2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4BF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19.7 ± 10.5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AFF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99  </w:t>
            </w:r>
          </w:p>
        </w:tc>
        <w:tc>
          <w:tcPr>
            <w:tcW w:w="0" w:type="auto"/>
            <w:shd w:val="clear" w:color="auto" w:fill="FFFFFF"/>
          </w:tcPr>
          <w:p w14:paraId="4A98005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51647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6.1 ± 6.3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7194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3.9 ± 5.2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E22EB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7</w:t>
            </w:r>
          </w:p>
        </w:tc>
      </w:tr>
      <w:tr w:rsidR="00857F67" w:rsidRPr="00843623" w14:paraId="2A41070D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EDC9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rans-Fatty Acid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0B5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6 ± 0.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E1D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6 ± 0.8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023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FFFFFF"/>
          </w:tcPr>
          <w:p w14:paraId="0523132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A1A01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7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87A10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1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3910A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4</w:t>
            </w:r>
          </w:p>
        </w:tc>
      </w:tr>
      <w:tr w:rsidR="00857F67" w:rsidRPr="00843623" w14:paraId="6A461D1F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4788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Omega-3 Fatty Acid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DCA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5 ± 2.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185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6 ± 1.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660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</w:tcPr>
          <w:p w14:paraId="1C9AB24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B6D75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8 ± 0.8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6FF44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4 ± 0.5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FA3EC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1</w:t>
            </w:r>
          </w:p>
        </w:tc>
      </w:tr>
      <w:tr w:rsidR="00857F67" w:rsidRPr="00843623" w14:paraId="09CFA99F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2925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otal Carbohydrat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461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192.3 ± 70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851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196.5 ± 69.9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DD8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FFFFFF"/>
          </w:tcPr>
          <w:p w14:paraId="254863A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23CED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191.3 ± 66.9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C1F6E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198.5 ± 56.7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29C0A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57</w:t>
            </w:r>
          </w:p>
        </w:tc>
      </w:tr>
      <w:tr w:rsidR="00857F67" w:rsidRPr="00843623" w14:paraId="4C83AC42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F70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otal Sugars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39F3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8.7 ± 37.9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A22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80.6 ± 40.5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5DC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FFFFF"/>
          </w:tcPr>
          <w:p w14:paraId="4414905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3F3022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8.5 ± 34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A7294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97.4 ± 31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E753B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1</w:t>
            </w:r>
          </w:p>
        </w:tc>
      </w:tr>
      <w:tr w:rsidR="00857F67" w:rsidRPr="00843623" w14:paraId="71EB581E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47D3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otal Dietary Fiber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606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23.7 ± 12.8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989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22.2 ± 10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1A8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71  </w:t>
            </w:r>
          </w:p>
        </w:tc>
        <w:tc>
          <w:tcPr>
            <w:tcW w:w="0" w:type="auto"/>
            <w:shd w:val="clear" w:color="auto" w:fill="FFFFFF"/>
          </w:tcPr>
          <w:p w14:paraId="54E1351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BE911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1.0 ± 8.0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D1021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8.0 ± 6.0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4AD57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4</w:t>
            </w:r>
          </w:p>
        </w:tc>
      </w:tr>
      <w:tr w:rsidR="00857F67" w:rsidRPr="00843623" w14:paraId="2AC32489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71B4" w14:textId="77777777" w:rsidR="00857F67" w:rsidRPr="00843623" w:rsidRDefault="00857F67" w:rsidP="00793648">
            <w:pPr>
              <w:spacing w:before="40" w:after="40"/>
              <w:ind w:left="54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Soluble Dietary Fiber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FB8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4 ± 2.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5A1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2 ± 2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9A4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0  </w:t>
            </w:r>
          </w:p>
        </w:tc>
        <w:tc>
          <w:tcPr>
            <w:tcW w:w="0" w:type="auto"/>
            <w:shd w:val="clear" w:color="auto" w:fill="FFFFFF"/>
          </w:tcPr>
          <w:p w14:paraId="53D7289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3D662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6.7 ± 2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83ACB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5.9 ± 1.9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85F98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10</w:t>
            </w:r>
          </w:p>
        </w:tc>
      </w:tr>
      <w:tr w:rsidR="00857F67" w:rsidRPr="00843623" w14:paraId="5BF42483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69D9" w14:textId="77777777" w:rsidR="00857F67" w:rsidRPr="00843623" w:rsidRDefault="00857F67" w:rsidP="00793648">
            <w:pPr>
              <w:spacing w:before="40" w:after="40"/>
              <w:ind w:left="54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Insoluble Dietary Fiber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267A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17.1 ± 10.6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1F8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5.9 ± 8.0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37D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73  </w:t>
            </w:r>
          </w:p>
        </w:tc>
        <w:tc>
          <w:tcPr>
            <w:tcW w:w="0" w:type="auto"/>
            <w:shd w:val="clear" w:color="auto" w:fill="FFFFFF"/>
          </w:tcPr>
          <w:p w14:paraId="22CF023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943DF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4.2 ± 6.1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1AD61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2.0 ± 4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953A8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5</w:t>
            </w:r>
          </w:p>
        </w:tc>
      </w:tr>
      <w:tr w:rsidR="00857F67" w:rsidRPr="00843623" w14:paraId="3F7A162A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A801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otal Protein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163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7.4 ± 31.9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0C6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71.7 ± 30.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BB4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0.61  </w:t>
            </w:r>
          </w:p>
        </w:tc>
        <w:tc>
          <w:tcPr>
            <w:tcW w:w="0" w:type="auto"/>
            <w:shd w:val="clear" w:color="auto" w:fill="FFFFFF"/>
          </w:tcPr>
          <w:p w14:paraId="2DCB9A8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F43F2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69.5 ± 21.3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79CA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85.1 ± 19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1724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49D481E1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133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Animal Protein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E32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50.5 ± 21.8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DFA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45.7 ± 24.6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081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0.56  </w:t>
            </w:r>
          </w:p>
        </w:tc>
        <w:tc>
          <w:tcPr>
            <w:tcW w:w="0" w:type="auto"/>
            <w:shd w:val="clear" w:color="auto" w:fill="FFFFFF"/>
          </w:tcPr>
          <w:p w14:paraId="597EAAE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6E66F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43.7 ± 16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71A4F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62.8 ± 18.6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D191D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74ADAD00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64FC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  <w:t>HEI-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05F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68.6 ± 14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B13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69.9 ± 16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AA5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FFFFFF"/>
          </w:tcPr>
          <w:p w14:paraId="0D0725F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479A7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67.0 ± 1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FCBF9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66.7 ± 11.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4FA65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91</w:t>
            </w:r>
          </w:p>
        </w:tc>
      </w:tr>
      <w:tr w:rsidR="00857F67" w:rsidRPr="00843623" w14:paraId="47975C1B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BED4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Total Fru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9F2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3 ± 1.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C10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5 ± 1.6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3C2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77   </w:t>
            </w:r>
          </w:p>
        </w:tc>
        <w:tc>
          <w:tcPr>
            <w:tcW w:w="0" w:type="auto"/>
            <w:shd w:val="clear" w:color="auto" w:fill="FFFFFF"/>
          </w:tcPr>
          <w:p w14:paraId="7D7FBC7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6E127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0 ± 1.6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C68AF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.3 ± 1.4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CCE5C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03   </w:t>
            </w:r>
          </w:p>
        </w:tc>
      </w:tr>
      <w:tr w:rsidR="00857F67" w:rsidRPr="00843623" w14:paraId="060A13A0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51BA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Whole Frui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FED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0 ± 1.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A01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2 ± 1.2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D40B" w14:textId="77777777" w:rsidR="00857F67" w:rsidRPr="00843623" w:rsidRDefault="00857F67" w:rsidP="00793648">
            <w:pPr>
              <w:spacing w:before="40" w:after="40"/>
              <w:ind w:left="100" w:right="100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0.64   </w:t>
            </w:r>
          </w:p>
        </w:tc>
        <w:tc>
          <w:tcPr>
            <w:tcW w:w="0" w:type="auto"/>
            <w:shd w:val="clear" w:color="auto" w:fill="FFFFFF"/>
          </w:tcPr>
          <w:p w14:paraId="1A96989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68B69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8 ± 1.6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31A19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4 ± 1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11C6F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23   </w:t>
            </w:r>
          </w:p>
        </w:tc>
      </w:tr>
      <w:tr w:rsidR="00857F67" w:rsidRPr="00843623" w14:paraId="183287D6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8F35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Total Vegetabl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B2E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2 ± 1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23A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8 ± 1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E40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30   </w:t>
            </w:r>
          </w:p>
        </w:tc>
        <w:tc>
          <w:tcPr>
            <w:tcW w:w="0" w:type="auto"/>
            <w:shd w:val="clear" w:color="auto" w:fill="FFFFFF"/>
          </w:tcPr>
          <w:p w14:paraId="056A03D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22CE5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9 ± 1.3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1A02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6 ± 1.2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7A419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29   </w:t>
            </w:r>
          </w:p>
        </w:tc>
      </w:tr>
      <w:tr w:rsidR="00857F67" w:rsidRPr="00843623" w14:paraId="50CB05E0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D1A4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Greens and Bea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638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6 ± 1.8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CC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0 ± 1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008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46   </w:t>
            </w:r>
          </w:p>
        </w:tc>
        <w:tc>
          <w:tcPr>
            <w:tcW w:w="0" w:type="auto"/>
            <w:shd w:val="clear" w:color="auto" w:fill="FFFFFF"/>
          </w:tcPr>
          <w:p w14:paraId="1815D06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E9D01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4 ± 1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E020A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1 ± 1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515F8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31   </w:t>
            </w:r>
          </w:p>
        </w:tc>
      </w:tr>
      <w:tr w:rsidR="00857F67" w:rsidRPr="00843623" w14:paraId="4DD737EE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4CED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DEC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5 ± 3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ACA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8 ± 3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3DE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24   </w:t>
            </w:r>
          </w:p>
        </w:tc>
        <w:tc>
          <w:tcPr>
            <w:tcW w:w="0" w:type="auto"/>
            <w:shd w:val="clear" w:color="auto" w:fill="FFFFFF"/>
          </w:tcPr>
          <w:p w14:paraId="387833E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6B600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3 ± 3.0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50FC1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5 ± 3.3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2B8C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23   </w:t>
            </w:r>
          </w:p>
        </w:tc>
      </w:tr>
      <w:tr w:rsidR="00857F67" w:rsidRPr="00843623" w14:paraId="0B94B9CA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818C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BAC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1 ± 2.4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C20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3 ± 2.0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463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32   </w:t>
            </w:r>
          </w:p>
        </w:tc>
        <w:tc>
          <w:tcPr>
            <w:tcW w:w="0" w:type="auto"/>
            <w:shd w:val="clear" w:color="auto" w:fill="FFFFFF"/>
          </w:tcPr>
          <w:p w14:paraId="05C674A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75327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8 ± 2.2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E8B6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10.0 ± 0.1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6A56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&lt;0.001  </w:t>
            </w:r>
          </w:p>
        </w:tc>
      </w:tr>
      <w:tr w:rsidR="00857F67" w:rsidRPr="00843623" w14:paraId="3C1A4DD9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2B9C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Total Protein Foo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E67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8 ± 0.4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91E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8 ± 0.9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9AD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1   </w:t>
            </w:r>
          </w:p>
        </w:tc>
        <w:tc>
          <w:tcPr>
            <w:tcW w:w="0" w:type="auto"/>
            <w:shd w:val="clear" w:color="auto" w:fill="FFFFFF"/>
          </w:tcPr>
          <w:p w14:paraId="29BC063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48227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9 ± 0.4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5FBE1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7 ± 0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0C90C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07   </w:t>
            </w:r>
          </w:p>
        </w:tc>
      </w:tr>
      <w:tr w:rsidR="00857F67" w:rsidRPr="00843623" w14:paraId="3EE1C779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62D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Seafood and Plant Protei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7FE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4 ± 1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00A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6 ± 1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002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0   </w:t>
            </w:r>
          </w:p>
        </w:tc>
        <w:tc>
          <w:tcPr>
            <w:tcW w:w="0" w:type="auto"/>
            <w:shd w:val="clear" w:color="auto" w:fill="FFFFFF"/>
          </w:tcPr>
          <w:p w14:paraId="0378701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71604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5 ± 1.1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882F0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9 ± 1.5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82180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04   </w:t>
            </w:r>
          </w:p>
        </w:tc>
      </w:tr>
      <w:tr w:rsidR="00857F67" w:rsidRPr="00843623" w14:paraId="030353D8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467E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524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6 ± 3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17A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9 ± 3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7C8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83   </w:t>
            </w:r>
          </w:p>
        </w:tc>
        <w:tc>
          <w:tcPr>
            <w:tcW w:w="0" w:type="auto"/>
            <w:shd w:val="clear" w:color="auto" w:fill="FFFFFF"/>
          </w:tcPr>
          <w:p w14:paraId="44A1A58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58E4A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5 ± 2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48604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0 ± 2.4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A2C24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&lt;0.001  </w:t>
            </w:r>
          </w:p>
        </w:tc>
      </w:tr>
      <w:tr w:rsidR="00857F67" w:rsidRPr="00843623" w14:paraId="588ED6F2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2E3B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lastRenderedPageBreak/>
              <w:t>Refined Grai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601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8.0 ± 2.8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DD8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7.6 ± 3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13A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74   </w:t>
            </w:r>
          </w:p>
        </w:tc>
        <w:tc>
          <w:tcPr>
            <w:tcW w:w="0" w:type="auto"/>
            <w:shd w:val="clear" w:color="auto" w:fill="FFFFFF"/>
          </w:tcPr>
          <w:p w14:paraId="0938D8F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E733A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8.0 ± 2.5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B6281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8.6 ± 1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2C2B8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19   </w:t>
            </w:r>
          </w:p>
        </w:tc>
      </w:tr>
      <w:tr w:rsidR="00857F67" w:rsidRPr="00843623" w14:paraId="74BE0319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FA3F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82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4 ± 3.2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EDF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5 ± 2.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B0D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95   </w:t>
            </w:r>
          </w:p>
        </w:tc>
        <w:tc>
          <w:tcPr>
            <w:tcW w:w="0" w:type="auto"/>
            <w:shd w:val="clear" w:color="auto" w:fill="FFFFFF"/>
          </w:tcPr>
          <w:p w14:paraId="146A0F4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D91B9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0 ± 3.0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035E6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9 ± 3.1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4A196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90   </w:t>
            </w:r>
          </w:p>
        </w:tc>
      </w:tr>
      <w:tr w:rsidR="00857F67" w:rsidRPr="00843623" w14:paraId="4DE71AA7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BF22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Added Sug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484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9.0 ± 1.4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A0B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9.0 ± 1.3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782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94   </w:t>
            </w:r>
          </w:p>
        </w:tc>
        <w:tc>
          <w:tcPr>
            <w:tcW w:w="0" w:type="auto"/>
            <w:shd w:val="clear" w:color="auto" w:fill="FFFFFF"/>
          </w:tcPr>
          <w:p w14:paraId="0A284AA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C5DF3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8.3 ± 1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11DB7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9.0 ± 1.4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1D0F7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03   </w:t>
            </w:r>
          </w:p>
        </w:tc>
      </w:tr>
      <w:tr w:rsidR="00857F67" w:rsidRPr="00843623" w14:paraId="79076854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4B04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>Saturated Fa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A3D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6 ± 3.1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F1E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7 ± 3.4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13D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93   </w:t>
            </w:r>
          </w:p>
        </w:tc>
        <w:tc>
          <w:tcPr>
            <w:tcW w:w="0" w:type="auto"/>
            <w:shd w:val="clear" w:color="auto" w:fill="FFFFFF"/>
          </w:tcPr>
          <w:p w14:paraId="740BD7E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567ACB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6 ± 2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59A7A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7 ± 2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81438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11   </w:t>
            </w:r>
          </w:p>
        </w:tc>
      </w:tr>
      <w:tr w:rsidR="00857F67" w:rsidRPr="00843623" w14:paraId="0577BD0E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4EC2" w14:textId="77777777" w:rsidR="00857F67" w:rsidRPr="00843623" w:rsidRDefault="00857F67" w:rsidP="00793648">
            <w:pPr>
              <w:spacing w:before="40" w:after="40"/>
              <w:ind w:left="90" w:right="100"/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</w:pPr>
            <w:r w:rsidRPr="00843623">
              <w:rPr>
                <w:rFonts w:eastAsia="Arial" w:cs="Times New Roman"/>
                <w:b/>
                <w:bCs/>
                <w:color w:val="111111"/>
                <w:sz w:val="20"/>
                <w:szCs w:val="20"/>
              </w:rPr>
              <w:t>Amino Acid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463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686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6EDC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DDD19B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30C90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9C6D2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135A3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</w:tr>
      <w:tr w:rsidR="00857F67" w:rsidRPr="00843623" w14:paraId="6CB462C9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7EDA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ryptophan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56F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9 ± 0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756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0.8 ± 0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E08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6  </w:t>
            </w:r>
          </w:p>
        </w:tc>
        <w:tc>
          <w:tcPr>
            <w:tcW w:w="0" w:type="auto"/>
            <w:shd w:val="clear" w:color="auto" w:fill="FFFFFF"/>
          </w:tcPr>
          <w:p w14:paraId="30458B0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F2F3B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8 ± 0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7C967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0 ± 0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A504C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21E3C31F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EB0D4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hreon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9FF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0 ± 1.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9BB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.8 ± 1.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B4E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60  </w:t>
            </w:r>
          </w:p>
        </w:tc>
        <w:tc>
          <w:tcPr>
            <w:tcW w:w="0" w:type="auto"/>
            <w:shd w:val="clear" w:color="auto" w:fill="FFFFFF"/>
          </w:tcPr>
          <w:p w14:paraId="579DA31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8754E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7 ± 0.8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D19CD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4 ± 0.8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B3D1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0558EC85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4A5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Isoleuc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A96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4 ± 1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687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1 ± 1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0A4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8  </w:t>
            </w:r>
          </w:p>
        </w:tc>
        <w:tc>
          <w:tcPr>
            <w:tcW w:w="0" w:type="auto"/>
            <w:shd w:val="clear" w:color="auto" w:fill="FFFFFF"/>
          </w:tcPr>
          <w:p w14:paraId="406BFAF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988BAC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0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71B88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9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C1369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7CE6E32B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68E2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Leuc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734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0 ± 2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481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5 ± 2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069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5  </w:t>
            </w:r>
          </w:p>
        </w:tc>
        <w:tc>
          <w:tcPr>
            <w:tcW w:w="0" w:type="auto"/>
            <w:shd w:val="clear" w:color="auto" w:fill="FFFFFF"/>
          </w:tcPr>
          <w:p w14:paraId="0B90110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EA8C1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5.3 ± 1.7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0D37E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6.9 ± 1.6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277CA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608486DD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DF28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Lys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E92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5.2 ± 2.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856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7 ± 2.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095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5  </w:t>
            </w:r>
          </w:p>
        </w:tc>
        <w:tc>
          <w:tcPr>
            <w:tcW w:w="0" w:type="auto"/>
            <w:shd w:val="clear" w:color="auto" w:fill="FFFFFF"/>
          </w:tcPr>
          <w:p w14:paraId="23E061C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136C2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4.5 ± 1.5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28E6B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5.9 ± 1.5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8C11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71E1AE5A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C19F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Methion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DBD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.7 ± 0.8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69D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.6 ± 0.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74A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9  </w:t>
            </w:r>
          </w:p>
        </w:tc>
        <w:tc>
          <w:tcPr>
            <w:tcW w:w="0" w:type="auto"/>
            <w:shd w:val="clear" w:color="auto" w:fill="FFFFFF"/>
          </w:tcPr>
          <w:p w14:paraId="255D8F3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4D2B4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5 ± 0.5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82BA0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0 ± 0.5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2894D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0E609D14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94C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Cyst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674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.0 ± 0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695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.0 ± 0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C25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70  </w:t>
            </w:r>
          </w:p>
        </w:tc>
        <w:tc>
          <w:tcPr>
            <w:tcW w:w="0" w:type="auto"/>
            <w:shd w:val="clear" w:color="auto" w:fill="FFFFFF"/>
          </w:tcPr>
          <w:p w14:paraId="7FAB6E3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B0931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9 ± 0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08BD0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0 ± 0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490C0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41</w:t>
            </w:r>
          </w:p>
        </w:tc>
      </w:tr>
      <w:tr w:rsidR="00857F67" w:rsidRPr="00843623" w14:paraId="062C75DA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C509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Phenylalan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A9A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4 ± 1.4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857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1 ± 1.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2F7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8  </w:t>
            </w:r>
          </w:p>
        </w:tc>
        <w:tc>
          <w:tcPr>
            <w:tcW w:w="0" w:type="auto"/>
            <w:shd w:val="clear" w:color="auto" w:fill="FFFFFF"/>
          </w:tcPr>
          <w:p w14:paraId="3E75589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D3B44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0 ± 0.9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B8D0F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9 ± 0.9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34F87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49D32546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DB66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Tyros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C28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.6 ± 1.0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933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.4 ± 1.0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FE4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3  </w:t>
            </w:r>
          </w:p>
        </w:tc>
        <w:tc>
          <w:tcPr>
            <w:tcW w:w="0" w:type="auto"/>
            <w:shd w:val="clear" w:color="auto" w:fill="FFFFFF"/>
          </w:tcPr>
          <w:p w14:paraId="348093F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B9C1C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3 ± 0.7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4BAE9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2 ± 0.7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765CC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510B5907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D17C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Val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60D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9 ± 1.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9C9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6 ± 1.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95E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3  </w:t>
            </w:r>
          </w:p>
        </w:tc>
        <w:tc>
          <w:tcPr>
            <w:tcW w:w="0" w:type="auto"/>
            <w:shd w:val="clear" w:color="auto" w:fill="FFFFFF"/>
          </w:tcPr>
          <w:p w14:paraId="628C0C6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C52E6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4 ± 1.1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0F9F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4.6 ± 1.1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D2FB9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27FD1F0E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34CA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Argin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FBA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4 ± 2.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207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1 ± 1.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62A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66  </w:t>
            </w:r>
          </w:p>
        </w:tc>
        <w:tc>
          <w:tcPr>
            <w:tcW w:w="0" w:type="auto"/>
            <w:shd w:val="clear" w:color="auto" w:fill="FFFFFF"/>
          </w:tcPr>
          <w:p w14:paraId="0F322F3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4AE70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9 ± 1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8E471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4.1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4A431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45</w:t>
            </w:r>
          </w:p>
        </w:tc>
      </w:tr>
      <w:tr w:rsidR="00857F67" w:rsidRPr="00843623" w14:paraId="4A4501F1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1110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Histid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566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2.1 ± 0.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5AC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.9 ± 0.8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4D7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2  </w:t>
            </w:r>
          </w:p>
        </w:tc>
        <w:tc>
          <w:tcPr>
            <w:tcW w:w="0" w:type="auto"/>
            <w:shd w:val="clear" w:color="auto" w:fill="FFFFFF"/>
          </w:tcPr>
          <w:p w14:paraId="0461C6A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0E577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.9 ± 0.6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3D906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4 ± 0.6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D966A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42291DC3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677F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Alan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510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7 ± 1.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1D8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4 ± 1.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E54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60  </w:t>
            </w:r>
          </w:p>
        </w:tc>
        <w:tc>
          <w:tcPr>
            <w:tcW w:w="0" w:type="auto"/>
            <w:shd w:val="clear" w:color="auto" w:fill="FFFFFF"/>
          </w:tcPr>
          <w:p w14:paraId="3C2BF76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C02AB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3 ± 1.1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33ED6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8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2734F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03</w:t>
            </w:r>
          </w:p>
        </w:tc>
      </w:tr>
      <w:tr w:rsidR="00857F67" w:rsidRPr="00843623" w14:paraId="32D309CB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96E2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Aspartic Acid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3C2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7.1 ± 3.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C57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6.5 ± 2.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2906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6  </w:t>
            </w:r>
          </w:p>
        </w:tc>
        <w:tc>
          <w:tcPr>
            <w:tcW w:w="0" w:type="auto"/>
            <w:shd w:val="clear" w:color="auto" w:fill="FFFFFF"/>
          </w:tcPr>
          <w:p w14:paraId="3717922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E4E231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6.3 ± 2.1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A4925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7.5 ± 1.8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8F699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0.002</w:t>
            </w:r>
          </w:p>
        </w:tc>
      </w:tr>
      <w:tr w:rsidR="00857F67" w:rsidRPr="00843623" w14:paraId="29B0FFC6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8A35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Glutamic Acid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0EC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4.4 ± 5.7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093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13.2 ± 5.0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08F85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49  </w:t>
            </w:r>
          </w:p>
        </w:tc>
        <w:tc>
          <w:tcPr>
            <w:tcW w:w="0" w:type="auto"/>
            <w:shd w:val="clear" w:color="auto" w:fill="FFFFFF"/>
          </w:tcPr>
          <w:p w14:paraId="4A3E985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661B5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3.1 ± 3.8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33B020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16.9 ± 3.7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F8751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619A697E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11B2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Glyc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871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2 ± 1.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9A3A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0 ± 1.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711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8  </w:t>
            </w:r>
          </w:p>
        </w:tc>
        <w:tc>
          <w:tcPr>
            <w:tcW w:w="0" w:type="auto"/>
            <w:shd w:val="clear" w:color="auto" w:fill="FFFFFF"/>
          </w:tcPr>
          <w:p w14:paraId="699D9CB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934A1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2.9 ± 1.0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E341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1 ± 0.8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721B9F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0.30</w:t>
            </w:r>
          </w:p>
        </w:tc>
      </w:tr>
      <w:tr w:rsidR="00857F67" w:rsidRPr="00843623" w14:paraId="66DF6EF3" w14:textId="77777777" w:rsidTr="00793648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F298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Proline (g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99AC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6 ± 1.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170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4.2 ± 1.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371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1  </w:t>
            </w:r>
          </w:p>
        </w:tc>
        <w:tc>
          <w:tcPr>
            <w:tcW w:w="0" w:type="auto"/>
            <w:shd w:val="clear" w:color="auto" w:fill="FFFFFF"/>
          </w:tcPr>
          <w:p w14:paraId="363E963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158C4E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4.2 ± 1.2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B45B63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6.1 ± 1.3 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22B0A4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  <w:tr w:rsidR="00857F67" w:rsidRPr="00843623" w14:paraId="53C96361" w14:textId="77777777" w:rsidTr="0079364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455C" w14:textId="77777777" w:rsidR="00857F67" w:rsidRPr="00843623" w:rsidRDefault="00857F67" w:rsidP="00793648">
            <w:pPr>
              <w:spacing w:before="40" w:after="40"/>
              <w:ind w:left="360" w:right="100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Serine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8F2D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6 ± 1.6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6007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  3.3 ± 1.4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CC99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Helvetica" w:cs="Times New Roman"/>
                <w:color w:val="000000"/>
                <w:sz w:val="20"/>
                <w:szCs w:val="20"/>
              </w:rPr>
              <w:t xml:space="preserve">0.57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094048B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eastAsia="Arial" w:cs="Times New Roman"/>
                <w:color w:val="11111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7EFED2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3.1 ± 1.0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028C38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 xml:space="preserve">  4.1 ± 0.9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9FBB1" w14:textId="77777777" w:rsidR="00857F67" w:rsidRPr="00843623" w:rsidRDefault="00857F67" w:rsidP="00793648">
            <w:pPr>
              <w:spacing w:before="40" w:after="4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843623">
              <w:rPr>
                <w:rFonts w:eastAsia="Arial" w:cs="Times New Roman"/>
                <w:color w:val="111111"/>
                <w:sz w:val="20"/>
                <w:szCs w:val="20"/>
              </w:rPr>
              <w:t>&lt;0.001</w:t>
            </w:r>
          </w:p>
        </w:tc>
      </w:tr>
    </w:tbl>
    <w:p w14:paraId="6FF67546" w14:textId="77777777" w:rsidR="00857F67" w:rsidRPr="00DB39B8" w:rsidRDefault="00857F67" w:rsidP="00857F67">
      <w:pPr>
        <w:spacing w:after="60"/>
        <w:rPr>
          <w:rFonts w:cs="Times New Roman"/>
        </w:rPr>
      </w:pPr>
      <w:r w:rsidRPr="00DB39B8">
        <w:rPr>
          <w:rFonts w:cs="Times New Roman"/>
        </w:rPr>
        <w:t xml:space="preserve">Note: All values are shown in Mean ± SD. Within-group differences between Baseline and Month 3 values were assessed using paired </w:t>
      </w:r>
      <w:r w:rsidRPr="00DB39B8">
        <w:rPr>
          <w:rFonts w:cs="Times New Roman"/>
          <w:bCs/>
        </w:rPr>
        <w:t xml:space="preserve">sample </w:t>
      </w:r>
      <w:r w:rsidRPr="00DB39B8">
        <w:rPr>
          <w:rFonts w:cs="Times New Roman"/>
        </w:rPr>
        <w:t>t-tests.</w:t>
      </w:r>
    </w:p>
    <w:p w14:paraId="60D7508F" w14:textId="77777777" w:rsidR="00857F67" w:rsidRPr="00857F67" w:rsidRDefault="00857F67" w:rsidP="00857F67"/>
    <w:sectPr w:rsidR="00857F67" w:rsidRPr="00857F6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F7EEE" w14:textId="77777777" w:rsidR="00B3280F" w:rsidRDefault="00B3280F" w:rsidP="00117666">
      <w:pPr>
        <w:spacing w:after="0"/>
      </w:pPr>
      <w:r>
        <w:separator/>
      </w:r>
    </w:p>
  </w:endnote>
  <w:endnote w:type="continuationSeparator" w:id="0">
    <w:p w14:paraId="3121007E" w14:textId="77777777" w:rsidR="00B3280F" w:rsidRDefault="00B328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7A74A5" w14:textId="77777777" w:rsidR="00B3280F" w:rsidRDefault="00B3280F" w:rsidP="00117666">
      <w:pPr>
        <w:spacing w:after="0"/>
      </w:pPr>
      <w:r>
        <w:separator/>
      </w:r>
    </w:p>
  </w:footnote>
  <w:footnote w:type="continuationSeparator" w:id="0">
    <w:p w14:paraId="0E05CF0C" w14:textId="77777777" w:rsidR="00B3280F" w:rsidRDefault="00B328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C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F6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280F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3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">
    <w:name w:val="Table"/>
    <w:semiHidden/>
    <w:unhideWhenUsed/>
    <w:qFormat/>
    <w:rsid w:val="00857F67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857F67"/>
    <w:pPr>
      <w:spacing w:before="0" w:after="120"/>
    </w:pPr>
    <w:rPr>
      <w:rFonts w:asciiTheme="minorHAnsi" w:hAnsiTheme="minorHAnsi" w:cstheme="minorBidi"/>
      <w:b w:val="0"/>
      <w:bCs w:val="0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 Lee</cp:lastModifiedBy>
  <cp:revision>3</cp:revision>
  <cp:lastPrinted>2013-10-03T12:51:00Z</cp:lastPrinted>
  <dcterms:created xsi:type="dcterms:W3CDTF">2021-11-08T23:01:00Z</dcterms:created>
  <dcterms:modified xsi:type="dcterms:W3CDTF">2021-11-08T23:11:00Z</dcterms:modified>
</cp:coreProperties>
</file>